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1762" w14:textId="6E17EB77" w:rsidR="005C32E4" w:rsidRPr="000463F6" w:rsidRDefault="000463F6" w:rsidP="005C32E4">
      <w:pPr>
        <w:jc w:val="both"/>
        <w:rPr>
          <w:rFonts w:ascii="Arial" w:hAnsi="Arial" w:cs="Arial"/>
          <w:sz w:val="24"/>
          <w:szCs w:val="24"/>
          <w:shd w:val="clear" w:color="auto" w:fill="FFFFFF"/>
        </w:rPr>
      </w:pPr>
      <w:proofErr w:type="spellStart"/>
      <w:r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="005C32E4" w:rsidRPr="000463F6">
        <w:rPr>
          <w:rFonts w:ascii="Arial" w:hAnsi="Arial" w:cs="Arial"/>
          <w:b/>
          <w:sz w:val="24"/>
          <w:szCs w:val="24"/>
          <w:shd w:val="clear" w:color="auto" w:fill="FFFFFF"/>
        </w:rPr>
        <w:t>Table</w:t>
      </w:r>
      <w:proofErr w:type="spellEnd"/>
      <w:r w:rsidR="005C32E4" w:rsidRPr="000463F6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="00A62302">
        <w:rPr>
          <w:rFonts w:ascii="Arial" w:hAnsi="Arial" w:cs="Arial"/>
          <w:b/>
          <w:sz w:val="24"/>
          <w:szCs w:val="24"/>
          <w:shd w:val="clear" w:color="auto" w:fill="FFFFFF"/>
        </w:rPr>
        <w:t>1</w:t>
      </w:r>
      <w:r w:rsidR="005C32E4" w:rsidRPr="000463F6">
        <w:rPr>
          <w:rFonts w:ascii="Arial" w:hAnsi="Arial" w:cs="Arial"/>
          <w:sz w:val="24"/>
          <w:szCs w:val="24"/>
          <w:shd w:val="clear" w:color="auto" w:fill="FFFFFF"/>
        </w:rPr>
        <w:t>: List of</w:t>
      </w:r>
      <w:r w:rsidR="00D222FB" w:rsidRPr="000463F6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5C32E4" w:rsidRPr="000463F6">
        <w:rPr>
          <w:rFonts w:ascii="Arial" w:hAnsi="Arial" w:cs="Arial"/>
          <w:sz w:val="24"/>
          <w:szCs w:val="24"/>
          <w:shd w:val="clear" w:color="auto" w:fill="FFFFFF"/>
        </w:rPr>
        <w:t xml:space="preserve">regulated genes </w:t>
      </w:r>
      <w:r>
        <w:rPr>
          <w:rFonts w:ascii="Arial" w:hAnsi="Arial" w:cs="Arial"/>
          <w:sz w:val="24"/>
          <w:szCs w:val="24"/>
          <w:shd w:val="clear" w:color="auto" w:fill="FFFFFF"/>
        </w:rPr>
        <w:t>(</w:t>
      </w:r>
      <w:proofErr w:type="spellStart"/>
      <w:r w:rsidRPr="00762CE4">
        <w:rPr>
          <w:rFonts w:ascii="Arial" w:hAnsi="Arial" w:cs="Arial"/>
          <w:sz w:val="24"/>
          <w:szCs w:val="24"/>
          <w:shd w:val="clear" w:color="auto" w:fill="FFFFFF"/>
        </w:rPr>
        <w:t>nCounter</w:t>
      </w:r>
      <w:proofErr w:type="spellEnd"/>
      <w:r w:rsidRPr="00762CE4">
        <w:rPr>
          <w:rFonts w:ascii="Arial" w:hAnsi="Arial" w:cs="Arial"/>
          <w:sz w:val="24"/>
          <w:szCs w:val="24"/>
          <w:shd w:val="clear" w:color="auto" w:fill="FFFFFF"/>
        </w:rPr>
        <w:t> Neuropathology Panel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) </w:t>
      </w:r>
      <w:r w:rsidR="005C32E4" w:rsidRPr="000463F6">
        <w:rPr>
          <w:rFonts w:ascii="Arial" w:hAnsi="Arial" w:cs="Arial"/>
          <w:sz w:val="24"/>
          <w:szCs w:val="24"/>
          <w:shd w:val="clear" w:color="auto" w:fill="FFFFFF"/>
        </w:rPr>
        <w:t xml:space="preserve">from hippocampus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of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T</w:t>
      </w:r>
      <w:r w:rsidRPr="00762CE4">
        <w:rPr>
          <w:rFonts w:ascii="Arial" w:hAnsi="Arial" w:cs="Arial"/>
          <w:sz w:val="24"/>
          <w:szCs w:val="24"/>
          <w:shd w:val="clear" w:color="auto" w:fill="FFFFFF"/>
        </w:rPr>
        <w:t>g</w:t>
      </w:r>
      <w:proofErr w:type="spellEnd"/>
      <w:r w:rsidRPr="00762CE4"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>FDD</w:t>
      </w:r>
      <w:r w:rsidRPr="00762CE4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+/-</w:t>
      </w:r>
      <w:r>
        <w:rPr>
          <w:rFonts w:ascii="Arial" w:eastAsia="Times New Roman" w:hAnsi="Arial" w:cs="Arial"/>
          <w:color w:val="000000"/>
          <w:sz w:val="24"/>
          <w:szCs w:val="24"/>
        </w:rPr>
        <w:t>/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>ApoE</w:t>
      </w:r>
      <w:r w:rsidRPr="00762CE4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-/-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 xml:space="preserve"> vs.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T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>g</w:t>
      </w:r>
      <w:proofErr w:type="spellEnd"/>
      <w:r w:rsidRPr="00762CE4">
        <w:rPr>
          <w:rFonts w:ascii="Arial" w:eastAsia="Times New Roman" w:hAnsi="Arial" w:cs="Arial"/>
          <w:color w:val="000000"/>
          <w:sz w:val="24"/>
          <w:szCs w:val="24"/>
        </w:rPr>
        <w:t>-FDD</w:t>
      </w:r>
      <w:r w:rsidRPr="00762CE4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+/-</w:t>
      </w:r>
      <w:r>
        <w:rPr>
          <w:rFonts w:ascii="Arial" w:eastAsia="Times New Roman" w:hAnsi="Arial" w:cs="Arial"/>
          <w:color w:val="000000"/>
          <w:sz w:val="24"/>
          <w:szCs w:val="24"/>
        </w:rPr>
        <w:t>/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 xml:space="preserve"> ApoE</w:t>
      </w:r>
      <w:r w:rsidRPr="00762CE4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+/+</w:t>
      </w:r>
      <w:r w:rsidRPr="00762CE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762CE4">
        <w:rPr>
          <w:rFonts w:ascii="Arial" w:eastAsia="Times New Roman" w:hAnsi="Arial" w:cs="Arial"/>
          <w:color w:val="000000"/>
          <w:sz w:val="24"/>
          <w:szCs w:val="24"/>
        </w:rPr>
        <w:t>mice.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tbl>
      <w:tblPr>
        <w:tblW w:w="5580" w:type="dxa"/>
        <w:tblInd w:w="-5" w:type="dxa"/>
        <w:tblLook w:val="04A0" w:firstRow="1" w:lastRow="0" w:firstColumn="1" w:lastColumn="0" w:noHBand="0" w:noVBand="1"/>
      </w:tblPr>
      <w:tblGrid>
        <w:gridCol w:w="1636"/>
        <w:gridCol w:w="2144"/>
        <w:gridCol w:w="1800"/>
      </w:tblGrid>
      <w:tr w:rsidR="00D222FB" w:rsidRPr="00D222FB" w14:paraId="40E48CAE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472C4" w:fill="4472C4"/>
            <w:noWrap/>
            <w:vAlign w:val="bottom"/>
            <w:hideMark/>
          </w:tcPr>
          <w:p w14:paraId="0A8395C9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222FB">
              <w:rPr>
                <w:rFonts w:ascii="Calibri" w:eastAsia="Times New Roman" w:hAnsi="Calibri" w:cs="Calibri"/>
                <w:b/>
                <w:bCs/>
                <w:color w:val="FFFFFF"/>
              </w:rPr>
              <w:t>Gene Name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515FA63" w14:textId="1652C738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222FB">
              <w:rPr>
                <w:rFonts w:ascii="Calibri" w:eastAsia="Times New Roman" w:hAnsi="Calibri" w:cs="Calibri"/>
                <w:b/>
                <w:bCs/>
                <w:color w:val="FFFFFF"/>
              </w:rPr>
              <w:t>Fold chan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73394E9" w14:textId="708269AB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222F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</w:tr>
      <w:tr w:rsidR="00D222FB" w:rsidRPr="00D222FB" w14:paraId="6E80BC98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1AF5C77B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Smyd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1F26C1C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2A5161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03026</w:t>
            </w:r>
          </w:p>
        </w:tc>
      </w:tr>
      <w:tr w:rsidR="00D222FB" w:rsidRPr="00D222FB" w14:paraId="38E852DF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0290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Entpd4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252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3703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063254</w:t>
            </w:r>
          </w:p>
        </w:tc>
      </w:tr>
      <w:tr w:rsidR="00D222FB" w:rsidRPr="00D222FB" w14:paraId="17629DE1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43BFF440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Fcrls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0A20C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9850D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364949</w:t>
            </w:r>
          </w:p>
        </w:tc>
      </w:tr>
      <w:tr w:rsidR="00D222FB" w:rsidRPr="00D222FB" w14:paraId="6D89DF96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7CAE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Apoe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050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83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24B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507571</w:t>
            </w:r>
          </w:p>
        </w:tc>
      </w:tr>
      <w:tr w:rsidR="00D222FB" w:rsidRPr="00D222FB" w14:paraId="72BD033A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5D53614C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yp4x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2C8785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FBDE312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641742</w:t>
            </w:r>
          </w:p>
        </w:tc>
      </w:tr>
      <w:tr w:rsidR="00D222FB" w:rsidRPr="00D222FB" w14:paraId="005E6928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B22B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hrnb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D42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7418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804433</w:t>
            </w:r>
          </w:p>
        </w:tc>
      </w:tr>
      <w:tr w:rsidR="00D222FB" w:rsidRPr="00D222FB" w14:paraId="4EEAD800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40F4CBFE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3110043O21Rik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A42AC6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DD17E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823115</w:t>
            </w:r>
          </w:p>
        </w:tc>
      </w:tr>
      <w:tr w:rsidR="00D222FB" w:rsidRPr="00D222FB" w14:paraId="421150E9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6519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Bcas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358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D79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0891445</w:t>
            </w:r>
          </w:p>
        </w:tc>
      </w:tr>
      <w:tr w:rsidR="00D222FB" w:rsidRPr="00D222FB" w14:paraId="1E65D648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2D59D60F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Pik3c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A75C800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869DF0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174684</w:t>
            </w:r>
          </w:p>
        </w:tc>
      </w:tr>
      <w:tr w:rsidR="00D222FB" w:rsidRPr="00D222FB" w14:paraId="0D2A0EF7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56AE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snk2a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38D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4B9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400871</w:t>
            </w:r>
          </w:p>
        </w:tc>
      </w:tr>
      <w:tr w:rsidR="00D222FB" w:rsidRPr="00D222FB" w14:paraId="5F58E8EF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218CE02A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1qb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807B3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00372D3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408129</w:t>
            </w:r>
          </w:p>
        </w:tc>
      </w:tr>
      <w:tr w:rsidR="00D222FB" w:rsidRPr="00D222FB" w14:paraId="53D1232B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0252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1q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FA6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0993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651763</w:t>
            </w:r>
          </w:p>
        </w:tc>
      </w:tr>
      <w:tr w:rsidR="00D222FB" w:rsidRPr="00D222FB" w14:paraId="5B74FB2F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193F0F80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Snrpa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42640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04927F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729284</w:t>
            </w:r>
          </w:p>
        </w:tc>
      </w:tr>
      <w:tr w:rsidR="00D222FB" w:rsidRPr="00D222FB" w14:paraId="038553B6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2D3D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Pfn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DF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C0A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801196</w:t>
            </w:r>
          </w:p>
        </w:tc>
      </w:tr>
      <w:tr w:rsidR="00D222FB" w:rsidRPr="00D222FB" w14:paraId="3B42559C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2CE91175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Mal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4F930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C7CE4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809558</w:t>
            </w:r>
          </w:p>
        </w:tc>
      </w:tr>
      <w:tr w:rsidR="00D222FB" w:rsidRPr="00D222FB" w14:paraId="6A5EAF8D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2267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P2rx7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B65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EBD2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815103</w:t>
            </w:r>
          </w:p>
        </w:tc>
      </w:tr>
      <w:tr w:rsidR="00D222FB" w:rsidRPr="00D222FB" w14:paraId="525586E4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4D81B360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Atf4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CB4D1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958E4F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1819578</w:t>
            </w:r>
          </w:p>
        </w:tc>
      </w:tr>
      <w:tr w:rsidR="00D222FB" w:rsidRPr="00D222FB" w14:paraId="4CE6286C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AF85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cl1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13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B4B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556913</w:t>
            </w:r>
          </w:p>
        </w:tc>
      </w:tr>
      <w:tr w:rsidR="00D222FB" w:rsidRPr="00D222FB" w14:paraId="0C9BDC26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34A9A3F5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d33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B03B6F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8FB83E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559013</w:t>
            </w:r>
          </w:p>
        </w:tc>
      </w:tr>
      <w:tr w:rsidR="00D222FB" w:rsidRPr="00D222FB" w14:paraId="7E2D00F4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4511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Ppp2r5c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7DE8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A3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583096</w:t>
            </w:r>
          </w:p>
        </w:tc>
      </w:tr>
      <w:tr w:rsidR="00D222FB" w:rsidRPr="00D222FB" w14:paraId="0C5DF5DA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1F8A8156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1qc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F907AE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C81F1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608808</w:t>
            </w:r>
          </w:p>
        </w:tc>
      </w:tr>
      <w:tr w:rsidR="00D222FB" w:rsidRPr="00D222FB" w14:paraId="0553E40C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51AA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Nmb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9358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4D5E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786671</w:t>
            </w:r>
          </w:p>
        </w:tc>
      </w:tr>
      <w:tr w:rsidR="00D222FB" w:rsidRPr="00D222FB" w14:paraId="5D3EA9C4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7E604C1D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Kif3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54F7BC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B0C33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845941</w:t>
            </w:r>
          </w:p>
        </w:tc>
      </w:tr>
      <w:tr w:rsidR="00D222FB" w:rsidRPr="00D222FB" w14:paraId="37CDC7CA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9D4B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Epha5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1EF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9F9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2920895</w:t>
            </w:r>
          </w:p>
        </w:tc>
      </w:tr>
      <w:tr w:rsidR="00D222FB" w:rsidRPr="00D222FB" w14:paraId="39E4C814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6C7658FC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Pllp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40BC20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7DE5C7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08631</w:t>
            </w:r>
          </w:p>
        </w:tc>
      </w:tr>
      <w:tr w:rsidR="00D222FB" w:rsidRPr="00D222FB" w14:paraId="17D91EC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775E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0B4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144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135236</w:t>
            </w:r>
          </w:p>
        </w:tc>
      </w:tr>
      <w:tr w:rsidR="00D222FB" w:rsidRPr="00D222FB" w14:paraId="51A237C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7F7E34C5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Slc6a4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BB60A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A783BF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310012</w:t>
            </w:r>
          </w:p>
        </w:tc>
      </w:tr>
      <w:tr w:rsidR="00D222FB" w:rsidRPr="00D222FB" w14:paraId="7C435B2B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58C2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Stambpl1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DC4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36EF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525654</w:t>
            </w:r>
          </w:p>
        </w:tc>
      </w:tr>
      <w:tr w:rsidR="00D222FB" w:rsidRPr="00D222FB" w14:paraId="53353D8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3F0D737D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Osmr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214476C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04B8DF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586532</w:t>
            </w:r>
          </w:p>
        </w:tc>
      </w:tr>
      <w:tr w:rsidR="00D222FB" w:rsidRPr="00D222FB" w14:paraId="23FF8DE2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077C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Hdac6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6A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B0B2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602546</w:t>
            </w:r>
          </w:p>
        </w:tc>
      </w:tr>
      <w:tr w:rsidR="00D222FB" w:rsidRPr="00D222FB" w14:paraId="0938702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1DF2DC30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Hexb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F5E30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C141362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650922</w:t>
            </w:r>
          </w:p>
        </w:tc>
      </w:tr>
      <w:tr w:rsidR="00D222FB" w:rsidRPr="00D222FB" w14:paraId="20C2347A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F13D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Ang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B0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7500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762117</w:t>
            </w:r>
          </w:p>
        </w:tc>
      </w:tr>
      <w:tr w:rsidR="00D222FB" w:rsidRPr="00D222FB" w14:paraId="3E3E3C4D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5563FDFE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Atp6v1h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13D2A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8591FC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808695</w:t>
            </w:r>
          </w:p>
        </w:tc>
      </w:tr>
      <w:tr w:rsidR="00D222FB" w:rsidRPr="00D222FB" w14:paraId="68E1950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21F2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4829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217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890591</w:t>
            </w:r>
          </w:p>
        </w:tc>
      </w:tr>
      <w:tr w:rsidR="00D222FB" w:rsidRPr="00D222FB" w14:paraId="5F939599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311ECE23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Ptgs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5D6EF1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9EAE5B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916261</w:t>
            </w:r>
          </w:p>
        </w:tc>
      </w:tr>
      <w:tr w:rsidR="00D222FB" w:rsidRPr="00D222FB" w14:paraId="54FAF54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05CB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Gdpd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163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EACF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3938048</w:t>
            </w:r>
          </w:p>
        </w:tc>
      </w:tr>
      <w:tr w:rsidR="00D222FB" w:rsidRPr="00D222FB" w14:paraId="0594337F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3AA02B63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Pten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AD4E35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9E078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170294</w:t>
            </w:r>
          </w:p>
        </w:tc>
      </w:tr>
      <w:tr w:rsidR="00D222FB" w:rsidRPr="00D222FB" w14:paraId="35736955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3414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Syt13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ABC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845A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478184</w:t>
            </w:r>
          </w:p>
        </w:tc>
      </w:tr>
      <w:tr w:rsidR="00D222FB" w:rsidRPr="00D222FB" w14:paraId="34334B6E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279CB1D4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Mog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5EE49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0742EC6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592082</w:t>
            </w:r>
          </w:p>
        </w:tc>
      </w:tr>
      <w:tr w:rsidR="00D222FB" w:rsidRPr="00D222FB" w14:paraId="17A431A7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8B36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lastRenderedPageBreak/>
              <w:t>Cntn4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5EB3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C8D4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70161</w:t>
            </w:r>
          </w:p>
        </w:tc>
      </w:tr>
      <w:tr w:rsidR="00D222FB" w:rsidRPr="00D222FB" w14:paraId="03062F12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14:paraId="111195D5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22FB">
              <w:rPr>
                <w:rFonts w:ascii="Calibri" w:eastAsia="Times New Roman" w:hAnsi="Calibri" w:cs="Calibri"/>
                <w:color w:val="000000"/>
              </w:rPr>
              <w:t>Bdnf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AADCEC3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E20C7F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951379</w:t>
            </w:r>
          </w:p>
        </w:tc>
      </w:tr>
      <w:tr w:rsidR="00D222FB" w:rsidRPr="00D222FB" w14:paraId="24078BAB" w14:textId="77777777" w:rsidTr="00D22C6A">
        <w:trPr>
          <w:trHeight w:val="29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6B3B" w14:textId="77777777" w:rsidR="00D222FB" w:rsidRPr="00D222FB" w:rsidRDefault="00D222FB" w:rsidP="00D22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Cln3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77ED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8024" w14:textId="77777777" w:rsidR="00D222FB" w:rsidRPr="00D222FB" w:rsidRDefault="00D222FB" w:rsidP="00D22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2FB">
              <w:rPr>
                <w:rFonts w:ascii="Calibri" w:eastAsia="Times New Roman" w:hAnsi="Calibri" w:cs="Calibri"/>
                <w:color w:val="000000"/>
              </w:rPr>
              <w:t>0.04982044</w:t>
            </w:r>
          </w:p>
        </w:tc>
      </w:tr>
    </w:tbl>
    <w:p w14:paraId="0AA05E31" w14:textId="77777777" w:rsidR="005C32E4" w:rsidRPr="005C32E4" w:rsidRDefault="005C32E4" w:rsidP="005C32E4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396DF4" w14:textId="77777777" w:rsidR="00333071" w:rsidRDefault="00333071"/>
    <w:sectPr w:rsidR="00333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E4"/>
    <w:rsid w:val="000463F6"/>
    <w:rsid w:val="00333071"/>
    <w:rsid w:val="005C32E4"/>
    <w:rsid w:val="00A62302"/>
    <w:rsid w:val="00D222FB"/>
    <w:rsid w:val="00D2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5F9F6"/>
  <w15:chartTrackingRefBased/>
  <w15:docId w15:val="{35CB350F-CBA1-48A9-816D-B7291B46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32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32E4"/>
    <w:rPr>
      <w:color w:val="954F72"/>
      <w:u w:val="single"/>
    </w:rPr>
  </w:style>
  <w:style w:type="paragraph" w:customStyle="1" w:styleId="msonormal0">
    <w:name w:val="msonormal"/>
    <w:basedOn w:val="Normal"/>
    <w:rsid w:val="005C3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3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2E4"/>
  </w:style>
  <w:style w:type="paragraph" w:styleId="Footer">
    <w:name w:val="footer"/>
    <w:basedOn w:val="Normal"/>
    <w:link w:val="FooterChar"/>
    <w:uiPriority w:val="99"/>
    <w:unhideWhenUsed/>
    <w:rsid w:val="005C3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Anllely</dc:creator>
  <cp:keywords/>
  <dc:description/>
  <cp:lastModifiedBy>Vidal, Ruben</cp:lastModifiedBy>
  <cp:revision>5</cp:revision>
  <dcterms:created xsi:type="dcterms:W3CDTF">2022-05-06T20:39:00Z</dcterms:created>
  <dcterms:modified xsi:type="dcterms:W3CDTF">2022-07-28T08:37:00Z</dcterms:modified>
</cp:coreProperties>
</file>